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E68" w:rsidRPr="00782453" w:rsidRDefault="007B5E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82453">
        <w:rPr>
          <w:rFonts w:ascii="Times New Roman" w:hAnsi="Times New Roman" w:cs="Times New Roman"/>
          <w:sz w:val="24"/>
          <w:szCs w:val="24"/>
        </w:rPr>
        <w:t>Table S</w:t>
      </w:r>
      <w:r w:rsidR="00AC7F6D">
        <w:rPr>
          <w:rFonts w:ascii="Times New Roman" w:hAnsi="Times New Roman" w:cs="Times New Roman"/>
          <w:sz w:val="24"/>
          <w:szCs w:val="24"/>
        </w:rPr>
        <w:t>3</w:t>
      </w:r>
      <w:r w:rsidRPr="00782453">
        <w:rPr>
          <w:rFonts w:ascii="Times New Roman" w:hAnsi="Times New Roman" w:cs="Times New Roman"/>
          <w:sz w:val="24"/>
          <w:szCs w:val="24"/>
        </w:rPr>
        <w:t>.</w:t>
      </w:r>
      <w:r w:rsidR="00FC382E" w:rsidRPr="00782453">
        <w:rPr>
          <w:rFonts w:ascii="Times New Roman" w:hAnsi="Times New Roman" w:cs="Times New Roman"/>
          <w:sz w:val="24"/>
          <w:szCs w:val="24"/>
        </w:rPr>
        <w:t xml:space="preserve"> </w:t>
      </w:r>
      <w:r w:rsidR="00FC382E" w:rsidRPr="00782453">
        <w:rPr>
          <w:rFonts w:ascii="Times New Roman" w:hAnsi="Times New Roman" w:cs="Times New Roman"/>
          <w:kern w:val="0"/>
          <w:sz w:val="24"/>
          <w:szCs w:val="24"/>
        </w:rPr>
        <w:t xml:space="preserve">Sequencing results of </w:t>
      </w:r>
      <w:r w:rsidR="00FC382E" w:rsidRPr="00782453">
        <w:rPr>
          <w:rFonts w:ascii="Times New Roman" w:hAnsi="Times New Roman" w:cs="Times New Roman"/>
          <w:i/>
          <w:kern w:val="0"/>
          <w:sz w:val="24"/>
          <w:szCs w:val="24"/>
        </w:rPr>
        <w:t>Comamonas testosteroni</w:t>
      </w:r>
      <w:r w:rsidR="00FC382E" w:rsidRPr="00782453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52"/>
        <w:tblW w:w="15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310"/>
        <w:gridCol w:w="1418"/>
        <w:gridCol w:w="1275"/>
        <w:gridCol w:w="993"/>
        <w:gridCol w:w="1559"/>
        <w:gridCol w:w="1115"/>
        <w:gridCol w:w="237"/>
        <w:gridCol w:w="1058"/>
        <w:gridCol w:w="1099"/>
        <w:gridCol w:w="993"/>
        <w:gridCol w:w="850"/>
        <w:gridCol w:w="1276"/>
      </w:tblGrid>
      <w:tr w:rsidR="00DA49D4" w:rsidTr="00DA49D4">
        <w:trPr>
          <w:trHeight w:val="184"/>
        </w:trPr>
        <w:tc>
          <w:tcPr>
            <w:tcW w:w="19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49D4" w:rsidRPr="009879A6" w:rsidRDefault="00DA49D4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sz w:val="24"/>
                <w:szCs w:val="24"/>
              </w:rPr>
              <w:br w:type="page"/>
            </w:r>
            <w:r>
              <w:rPr>
                <w:rFonts w:hint="eastAsia"/>
                <w:sz w:val="24"/>
                <w:szCs w:val="24"/>
              </w:rPr>
              <w:t>S</w:t>
            </w:r>
            <w:r w:rsidRPr="009879A6">
              <w:rPr>
                <w:rFonts w:ascii="Times New Roman" w:hAnsi="Times New Roman" w:cs="Times New Roman"/>
                <w:szCs w:val="21"/>
              </w:rPr>
              <w:t>train</w:t>
            </w:r>
          </w:p>
        </w:tc>
        <w:tc>
          <w:tcPr>
            <w:tcW w:w="13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49D4" w:rsidRPr="009879A6" w:rsidRDefault="00DA49D4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quencing </w:t>
            </w:r>
            <w:r>
              <w:rPr>
                <w:rFonts w:ascii="Times New Roman" w:hAnsi="Times New Roman" w:cs="Times New Roman"/>
                <w:bCs/>
                <w:sz w:val="20"/>
                <w:szCs w:val="21"/>
              </w:rPr>
              <w:t>platform</w:t>
            </w:r>
          </w:p>
        </w:tc>
        <w:tc>
          <w:tcPr>
            <w:tcW w:w="636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49D4" w:rsidRPr="009879A6" w:rsidRDefault="00DA49D4" w:rsidP="00320D64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Statistics of high quality data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vAlign w:val="center"/>
          </w:tcPr>
          <w:p w:rsidR="00DA49D4" w:rsidRPr="009879A6" w:rsidRDefault="00DA49D4" w:rsidP="00320D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49D4" w:rsidRPr="009879A6" w:rsidRDefault="00DA49D4" w:rsidP="00320D64">
            <w:pPr>
              <w:rPr>
                <w:rFonts w:ascii="Times New Roman" w:hAnsi="Times New Roman" w:cs="Times New Roman"/>
                <w:szCs w:val="21"/>
              </w:rPr>
            </w:pPr>
            <w:r w:rsidRPr="009879A6">
              <w:rPr>
                <w:rFonts w:ascii="Times New Roman" w:hAnsi="Times New Roman" w:cs="Times New Roman"/>
                <w:szCs w:val="21"/>
              </w:rPr>
              <w:t>Statistics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ssembl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esult</w:t>
            </w:r>
            <w:r w:rsidR="00246420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7043F" w:rsidTr="00DA49D4">
        <w:trPr>
          <w:trHeight w:val="127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Paired reads 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ingle </w:t>
            </w:r>
            <w:r w:rsidRPr="009662A7">
              <w:rPr>
                <w:rFonts w:ascii="Times New Roman" w:hAnsi="Times New Roman" w:cs="Times New Roman"/>
                <w:szCs w:val="21"/>
              </w:rPr>
              <w:t>reads 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 w:rsidRPr="009879A6">
              <w:rPr>
                <w:rFonts w:ascii="Times New Roman" w:hAnsi="Times New Roman" w:cs="Times New Roman"/>
                <w:szCs w:val="21"/>
              </w:rPr>
              <w:t>ead leng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 w:rsidRPr="009879A6">
              <w:rPr>
                <w:rFonts w:ascii="Times New Roman" w:hAnsi="Times New Roman" w:cs="Times New Roman"/>
                <w:szCs w:val="21"/>
              </w:rPr>
              <w:t>Total bas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bp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246420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9662A7" w:rsidRPr="009879A6">
              <w:rPr>
                <w:rFonts w:ascii="Times New Roman" w:hAnsi="Times New Roman" w:cs="Times New Roman"/>
                <w:szCs w:val="21"/>
              </w:rPr>
              <w:t>overag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umber of contig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246420">
            <w:pPr>
              <w:rPr>
                <w:rFonts w:ascii="Times New Roman" w:hAnsi="Times New Roman" w:cs="Times New Roman"/>
                <w:szCs w:val="21"/>
              </w:rPr>
            </w:pPr>
            <w:r w:rsidRPr="00BA0E68">
              <w:rPr>
                <w:rFonts w:ascii="Times New Roman" w:hAnsi="Times New Roman" w:cs="Times New Roman"/>
                <w:szCs w:val="21"/>
              </w:rPr>
              <w:t xml:space="preserve">Bases </w:t>
            </w:r>
            <w:r w:rsidR="00246420">
              <w:rPr>
                <w:rFonts w:ascii="Times New Roman" w:hAnsi="Times New Roman" w:cs="Times New Roman" w:hint="eastAsia"/>
                <w:szCs w:val="21"/>
              </w:rPr>
              <w:t>of</w:t>
            </w:r>
            <w:r w:rsidRPr="00BA0E68">
              <w:rPr>
                <w:rFonts w:ascii="Times New Roman" w:hAnsi="Times New Roman" w:cs="Times New Roman"/>
                <w:szCs w:val="21"/>
              </w:rPr>
              <w:t xml:space="preserve"> all contig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9879A6" w:rsidRDefault="009662A7" w:rsidP="00320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 xml:space="preserve">Contig </w:t>
            </w:r>
            <w:r w:rsidRPr="001960D7"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>N50</w:t>
            </w:r>
            <w:r w:rsidR="00E7043F"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 xml:space="preserve"> (b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1960D7" w:rsidRDefault="009662A7" w:rsidP="00320D64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>Contig N90</w:t>
            </w:r>
            <w:r w:rsidR="00E7043F"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2A7" w:rsidRPr="001960D7" w:rsidRDefault="009662A7" w:rsidP="00246420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1"/>
              </w:rPr>
              <w:t xml:space="preserve">Largest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>contig</w:t>
            </w:r>
            <w:r w:rsidR="00E7043F">
              <w:rPr>
                <w:rFonts w:ascii="Times New Roman" w:hAnsi="Times New Roman" w:cs="Times New Roman" w:hint="eastAsia"/>
                <w:bCs/>
                <w:sz w:val="20"/>
                <w:szCs w:val="21"/>
              </w:rPr>
              <w:t xml:space="preserve"> (bp)</w:t>
            </w:r>
          </w:p>
        </w:tc>
      </w:tr>
      <w:tr w:rsidR="00E7043F" w:rsidTr="00DA49D4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94AF7">
              <w:rPr>
                <w:rFonts w:ascii="Times New Roman" w:hAnsi="Times New Roman" w:cs="Times New Roman"/>
                <w:szCs w:val="21"/>
              </w:rPr>
              <w:t>JC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B1856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3,835,964 x 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214,5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744,071,662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.9x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23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356,5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43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6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47,0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78,086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94AF7">
              <w:rPr>
                <w:rFonts w:ascii="Times New Roman" w:hAnsi="Times New Roman" w:cs="Times New Roman"/>
                <w:szCs w:val="21"/>
              </w:rPr>
              <w:t>JC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069,028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147,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983,963,6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3.2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371,3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2,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635,416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94AF7">
              <w:rPr>
                <w:rFonts w:ascii="Times New Roman" w:hAnsi="Times New Roman" w:cs="Times New Roman"/>
                <w:szCs w:val="21"/>
              </w:rPr>
              <w:t>JC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023,066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153,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974,916,3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357,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47,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78,285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 w:rsidDel="00EC579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94AF7">
              <w:rPr>
                <w:rFonts w:ascii="Times New Roman" w:hAnsi="Times New Roman" w:cs="Times New Roman"/>
                <w:szCs w:val="21"/>
              </w:rPr>
              <w:t>JC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4,468,524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232,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867,197,0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2.8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326,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49,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78,285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 w:rsidDel="00EC579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94AF7">
              <w:rPr>
                <w:rFonts w:ascii="Times New Roman" w:hAnsi="Times New Roman" w:cs="Times New Roman"/>
                <w:szCs w:val="21"/>
              </w:rPr>
              <w:t>JL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,978,464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3,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169,010,1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4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,746,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36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,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9,904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szCs w:val="21"/>
              </w:rPr>
              <w:t xml:space="preserve"> JL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83"/>
            <w:bookmarkStart w:id="1" w:name="OLE_LINK84"/>
            <w:r w:rsidRPr="009662A7">
              <w:rPr>
                <w:rFonts w:ascii="Times New Roman" w:hAnsi="Times New Roman" w:cs="Times New Roman"/>
                <w:szCs w:val="21"/>
              </w:rPr>
              <w:t>3,565,354 x 2</w:t>
            </w:r>
            <w:bookmarkEnd w:id="0"/>
            <w:bookmarkEnd w:id="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200,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9662A7" w:rsidP="00E7043F">
            <w:pPr>
              <w:rPr>
                <w:rFonts w:ascii="Times New Roman" w:hAnsi="Times New Roman" w:cs="Times New Roman"/>
                <w:szCs w:val="21"/>
              </w:rPr>
            </w:pPr>
            <w:r w:rsidRPr="009662A7">
              <w:rPr>
                <w:rFonts w:ascii="Times New Roman" w:hAnsi="Times New Roman" w:cs="Times New Roman"/>
                <w:szCs w:val="21"/>
              </w:rPr>
              <w:t>692,065,5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85"/>
            <w:bookmarkStart w:id="3" w:name="OLE_LINK86"/>
            <w:r>
              <w:rPr>
                <w:rFonts w:ascii="Times New Roman" w:hAnsi="Times New Roman" w:cs="Times New Roman" w:hint="eastAsia"/>
                <w:szCs w:val="21"/>
              </w:rPr>
              <w:t>116.2x</w:t>
            </w:r>
            <w:bookmarkEnd w:id="2"/>
            <w:bookmarkEnd w:id="3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,956,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50,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E7043F" w:rsidP="00E7043F">
            <w:pPr>
              <w:rPr>
                <w:rFonts w:ascii="Times New Roman" w:hAnsi="Times New Roman" w:cs="Times New Roman"/>
                <w:szCs w:val="21"/>
              </w:rPr>
            </w:pPr>
            <w:r w:rsidRPr="00E7043F">
              <w:rPr>
                <w:rFonts w:ascii="Times New Roman" w:hAnsi="Times New Roman" w:cs="Times New Roman"/>
                <w:szCs w:val="21"/>
              </w:rPr>
              <w:t>858,069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szCs w:val="21"/>
              </w:rPr>
              <w:t xml:space="preserve"> D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7,161,094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244,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1,373,303,1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.3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5,061,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42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56,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506,289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szCs w:val="21"/>
              </w:rPr>
              <w:t xml:space="preserve"> DS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8,397,390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279,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1,610,210,7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3.2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5,686,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14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29,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447,832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szCs w:val="21"/>
              </w:rPr>
              <w:t xml:space="preserve"> DF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7,892,385 x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272,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1,514,260,7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.1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5,586,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2A7" w:rsidRPr="00E04D3C" w:rsidRDefault="009662A7" w:rsidP="004A78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98</w:t>
            </w:r>
            <w:r w:rsidR="004A78DF"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18,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439,132</w:t>
            </w:r>
          </w:p>
        </w:tc>
      </w:tr>
      <w:tr w:rsidR="00E7043F" w:rsidTr="00DA49D4"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9662A7" w:rsidRPr="00494AF7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AF7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 testosteroni</w:t>
            </w:r>
            <w:r w:rsidRPr="00494AF7">
              <w:rPr>
                <w:rFonts w:ascii="Times New Roman" w:hAnsi="Times New Roman" w:cs="Times New Roman"/>
                <w:szCs w:val="21"/>
              </w:rPr>
              <w:t xml:space="preserve"> DF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9662A7" w:rsidRDefault="009662A7" w:rsidP="00E7043F">
            <w:r w:rsidRPr="002A6AF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A6AF0">
              <w:rPr>
                <w:rFonts w:ascii="Times New Roman" w:hAnsi="Times New Roman" w:cs="Times New Roman"/>
                <w:sz w:val="24"/>
                <w:szCs w:val="24"/>
              </w:rPr>
              <w:t>llumi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6,983,486 x 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262,18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662A7" w:rsidRPr="008C1B27" w:rsidRDefault="00F155F4" w:rsidP="00E7043F">
            <w:pPr>
              <w:rPr>
                <w:rFonts w:ascii="Times New Roman" w:hAnsi="Times New Roman" w:cs="Times New Roman"/>
                <w:szCs w:val="21"/>
              </w:rPr>
            </w:pPr>
            <w:r w:rsidRPr="00F155F4">
              <w:rPr>
                <w:rFonts w:ascii="Times New Roman" w:hAnsi="Times New Roman" w:cs="Times New Roman"/>
                <w:szCs w:val="21"/>
              </w:rPr>
              <w:t>1,338,119,746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:rsidR="009662A7" w:rsidRPr="00D6482B" w:rsidRDefault="009662A7" w:rsidP="00E70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8.6x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9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5,608,7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9662A7" w:rsidRPr="00E04D3C" w:rsidRDefault="009662A7" w:rsidP="00E7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1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,</w:t>
            </w:r>
            <w:r w:rsidRPr="00E04D3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34,4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662A7" w:rsidRPr="008C1B27" w:rsidRDefault="004A78DF" w:rsidP="00E7043F">
            <w:pPr>
              <w:rPr>
                <w:rFonts w:ascii="Times New Roman" w:hAnsi="Times New Roman" w:cs="Times New Roman"/>
                <w:szCs w:val="21"/>
              </w:rPr>
            </w:pPr>
            <w:r w:rsidRPr="004A78DF">
              <w:rPr>
                <w:rFonts w:ascii="Times New Roman" w:hAnsi="Times New Roman" w:cs="Times New Roman"/>
                <w:szCs w:val="21"/>
              </w:rPr>
              <w:t>349,082</w:t>
            </w:r>
          </w:p>
        </w:tc>
      </w:tr>
    </w:tbl>
    <w:p w:rsidR="00517D78" w:rsidRPr="000651AD" w:rsidRDefault="00C51E37" w:rsidP="00CC1C13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0651AD">
        <w:rPr>
          <w:rFonts w:ascii="Times New Roman" w:hAnsi="Times New Roman" w:cs="Times New Roman"/>
          <w:sz w:val="24"/>
          <w:szCs w:val="21"/>
        </w:rPr>
        <w:t>*</w:t>
      </w:r>
      <w:r w:rsidR="00147D7D" w:rsidRPr="000651AD">
        <w:rPr>
          <w:rFonts w:ascii="Times New Roman" w:hAnsi="Times New Roman" w:cs="Times New Roman" w:hint="eastAsia"/>
          <w:sz w:val="24"/>
          <w:szCs w:val="21"/>
        </w:rPr>
        <w:t>T</w:t>
      </w:r>
      <w:r w:rsidR="00147D7D" w:rsidRPr="000651AD">
        <w:rPr>
          <w:rFonts w:ascii="Times New Roman" w:hAnsi="Times New Roman" w:cs="Times New Roman"/>
          <w:sz w:val="24"/>
          <w:szCs w:val="21"/>
        </w:rPr>
        <w:t>he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7E2507" w:rsidRPr="000651AD">
        <w:rPr>
          <w:rFonts w:ascii="Times New Roman" w:hAnsi="Times New Roman" w:cs="Times New Roman"/>
          <w:sz w:val="24"/>
          <w:szCs w:val="21"/>
        </w:rPr>
        <w:t>high quality data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 was obtained</w:t>
      </w:r>
      <w:r w:rsidR="00147D7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5E2E57" w:rsidRPr="000651AD">
        <w:rPr>
          <w:rFonts w:ascii="Times New Roman" w:hAnsi="Times New Roman" w:cs="Times New Roman" w:hint="eastAsia"/>
          <w:sz w:val="24"/>
          <w:szCs w:val="21"/>
        </w:rPr>
        <w:t xml:space="preserve">from the raw data </w:t>
      </w:r>
      <w:r w:rsidR="00147D7D" w:rsidRPr="000651AD">
        <w:rPr>
          <w:rFonts w:ascii="Times New Roman" w:hAnsi="Times New Roman" w:cs="Times New Roman" w:hint="eastAsia"/>
          <w:sz w:val="24"/>
          <w:szCs w:val="21"/>
        </w:rPr>
        <w:t xml:space="preserve">by </w:t>
      </w:r>
      <w:r w:rsidR="00246420">
        <w:rPr>
          <w:rFonts w:ascii="Times New Roman" w:hAnsi="Times New Roman" w:cs="Times New Roman" w:hint="eastAsia"/>
          <w:sz w:val="24"/>
          <w:szCs w:val="21"/>
        </w:rPr>
        <w:t>mask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 xml:space="preserve">ing the </w:t>
      </w:r>
      <w:r w:rsidR="00147D7D" w:rsidRPr="000651AD">
        <w:rPr>
          <w:rFonts w:ascii="Times New Roman" w:hAnsi="Times New Roman" w:cs="Times New Roman" w:hint="eastAsia"/>
          <w:sz w:val="24"/>
          <w:szCs w:val="21"/>
        </w:rPr>
        <w:t>adapter sequences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>,</w:t>
      </w:r>
      <w:r w:rsidR="00147D7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793CE3" w:rsidRPr="000651AD">
        <w:rPr>
          <w:rFonts w:ascii="Times New Roman" w:hAnsi="Times New Roman" w:cs="Times New Roman"/>
          <w:sz w:val="24"/>
          <w:szCs w:val="21"/>
        </w:rPr>
        <w:t>wip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>ing</w:t>
      </w:r>
      <w:r w:rsidR="00793CE3" w:rsidRPr="000651AD">
        <w:rPr>
          <w:rFonts w:ascii="Times New Roman" w:hAnsi="Times New Roman" w:cs="Times New Roman"/>
          <w:sz w:val="24"/>
          <w:szCs w:val="21"/>
        </w:rPr>
        <w:t xml:space="preserve"> </w:t>
      </w:r>
      <w:r w:rsidR="00DD04FD" w:rsidRPr="000651AD">
        <w:rPr>
          <w:rFonts w:ascii="Times New Roman" w:hAnsi="Times New Roman" w:cs="Times New Roman"/>
          <w:sz w:val="24"/>
          <w:szCs w:val="21"/>
        </w:rPr>
        <w:t>off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the bases </w:t>
      </w:r>
      <w:r w:rsidR="005E2E57" w:rsidRPr="000651AD">
        <w:rPr>
          <w:rFonts w:ascii="Times New Roman" w:hAnsi="Times New Roman" w:cs="Times New Roman" w:hint="eastAsia"/>
          <w:sz w:val="24"/>
          <w:szCs w:val="21"/>
        </w:rPr>
        <w:t>on the 5</w:t>
      </w:r>
      <w:r w:rsidR="005E2E57" w:rsidRPr="000651AD">
        <w:rPr>
          <w:rFonts w:ascii="Times New Roman" w:hAnsi="Times New Roman" w:cs="Times New Roman"/>
          <w:sz w:val="24"/>
          <w:szCs w:val="21"/>
        </w:rPr>
        <w:t>’</w:t>
      </w:r>
      <w:r w:rsidR="005E2E57" w:rsidRPr="000651AD">
        <w:rPr>
          <w:rFonts w:ascii="Times New Roman" w:hAnsi="Times New Roman" w:cs="Times New Roman" w:hint="eastAsia"/>
          <w:sz w:val="24"/>
          <w:szCs w:val="21"/>
        </w:rPr>
        <w:t xml:space="preserve"> end</w:t>
      </w:r>
      <w:r w:rsidR="005E2E57">
        <w:rPr>
          <w:rFonts w:ascii="Times New Roman" w:hAnsi="Times New Roman" w:cs="Times New Roman" w:hint="eastAsia"/>
          <w:sz w:val="24"/>
          <w:szCs w:val="21"/>
        </w:rPr>
        <w:t>s</w:t>
      </w:r>
      <w:r w:rsidR="005E2E57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that 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 xml:space="preserve">are 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not </w:t>
      </w:r>
      <w:r w:rsidR="00DD04FD" w:rsidRPr="000651AD">
        <w:rPr>
          <w:rFonts w:ascii="Times New Roman" w:hAnsi="Times New Roman" w:cs="Times New Roman"/>
          <w:sz w:val="24"/>
          <w:szCs w:val="21"/>
        </w:rPr>
        <w:t>“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>A, T, C, G</w:t>
      </w:r>
      <w:r w:rsidR="00DD04FD" w:rsidRPr="000651AD">
        <w:rPr>
          <w:rFonts w:ascii="Times New Roman" w:hAnsi="Times New Roman" w:cs="Times New Roman"/>
          <w:sz w:val="24"/>
          <w:szCs w:val="21"/>
        </w:rPr>
        <w:t>”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>,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 xml:space="preserve">removing </w:t>
      </w:r>
      <w:r w:rsidR="00DD04FD" w:rsidRPr="000651AD">
        <w:rPr>
          <w:rFonts w:ascii="Times New Roman" w:hAnsi="Times New Roman" w:cs="Times New Roman"/>
          <w:sz w:val="24"/>
          <w:szCs w:val="21"/>
        </w:rPr>
        <w:t>the low quality read end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>s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D04FD" w:rsidRPr="000651AD">
        <w:rPr>
          <w:rFonts w:ascii="Times New Roman" w:hAnsi="Times New Roman" w:cs="Times New Roman"/>
          <w:sz w:val="24"/>
          <w:szCs w:val="21"/>
        </w:rPr>
        <w:t>(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>Quality&lt;20</w:t>
      </w:r>
      <w:r w:rsidR="00DD04FD" w:rsidRPr="000651AD">
        <w:rPr>
          <w:rFonts w:ascii="Times New Roman" w:hAnsi="Times New Roman" w:cs="Times New Roman"/>
          <w:sz w:val="24"/>
          <w:szCs w:val="21"/>
        </w:rPr>
        <w:t>)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>,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then </w:t>
      </w:r>
      <w:r w:rsidR="00793CE3" w:rsidRPr="000651AD">
        <w:rPr>
          <w:rFonts w:ascii="Times New Roman" w:hAnsi="Times New Roman" w:cs="Times New Roman"/>
          <w:sz w:val="24"/>
          <w:szCs w:val="21"/>
        </w:rPr>
        <w:t>dislodg</w:t>
      </w:r>
      <w:r w:rsidR="00793CE3" w:rsidRPr="000651AD">
        <w:rPr>
          <w:rFonts w:ascii="Times New Roman" w:hAnsi="Times New Roman" w:cs="Times New Roman" w:hint="eastAsia"/>
          <w:sz w:val="24"/>
          <w:szCs w:val="21"/>
        </w:rPr>
        <w:t xml:space="preserve">ing 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the reads 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whose </w:t>
      </w:r>
      <w:r w:rsidR="00DD04FD" w:rsidRPr="000651AD">
        <w:rPr>
          <w:rFonts w:ascii="Times New Roman" w:hAnsi="Times New Roman" w:cs="Times New Roman"/>
          <w:sz w:val="24"/>
          <w:szCs w:val="21"/>
        </w:rPr>
        <w:t>“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>N</w:t>
      </w:r>
      <w:r w:rsidR="00DD04FD" w:rsidRPr="000651AD">
        <w:rPr>
          <w:rFonts w:ascii="Times New Roman" w:hAnsi="Times New Roman" w:cs="Times New Roman"/>
          <w:sz w:val="24"/>
          <w:szCs w:val="21"/>
        </w:rPr>
        <w:t>”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contents are 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>greater than 10%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>,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and </w:t>
      </w:r>
      <w:r w:rsidR="005E2E57">
        <w:rPr>
          <w:rFonts w:ascii="Times New Roman" w:hAnsi="Times New Roman" w:cs="Times New Roman" w:hint="eastAsia"/>
          <w:sz w:val="24"/>
          <w:szCs w:val="21"/>
        </w:rPr>
        <w:t>finally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D04FD" w:rsidRPr="000651AD">
        <w:rPr>
          <w:rFonts w:ascii="Times New Roman" w:hAnsi="Times New Roman" w:cs="Times New Roman"/>
          <w:sz w:val="24"/>
          <w:szCs w:val="21"/>
        </w:rPr>
        <w:t>abandon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>ing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the reads 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whose 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>length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>s are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shorter </w:t>
      </w:r>
      <w:r w:rsidR="00DD04FD" w:rsidRPr="000651AD">
        <w:rPr>
          <w:rFonts w:ascii="Times New Roman" w:hAnsi="Times New Roman" w:cs="Times New Roman"/>
          <w:sz w:val="24"/>
          <w:szCs w:val="21"/>
        </w:rPr>
        <w:t>than</w:t>
      </w:r>
      <w:r w:rsidR="00DD04FD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415CF3" w:rsidRPr="000651AD">
        <w:rPr>
          <w:rFonts w:ascii="Times New Roman" w:hAnsi="Times New Roman" w:cs="Times New Roman" w:hint="eastAsia"/>
          <w:sz w:val="24"/>
          <w:szCs w:val="21"/>
        </w:rPr>
        <w:t>25</w:t>
      </w:r>
      <w:r w:rsidR="007E2507" w:rsidRPr="000651A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415CF3" w:rsidRPr="000651AD">
        <w:rPr>
          <w:rFonts w:ascii="Times New Roman" w:hAnsi="Times New Roman" w:cs="Times New Roman" w:hint="eastAsia"/>
          <w:sz w:val="24"/>
          <w:szCs w:val="21"/>
        </w:rPr>
        <w:t>bp.</w:t>
      </w:r>
    </w:p>
    <w:p w:rsidR="00421F3B" w:rsidRPr="000651AD" w:rsidRDefault="00421F3B" w:rsidP="00F30AE9">
      <w:pPr>
        <w:widowControl/>
        <w:jc w:val="left"/>
        <w:rPr>
          <w:rFonts w:ascii="Times New Roman" w:hAnsi="Times New Roman" w:cs="Times New Roman"/>
          <w:sz w:val="24"/>
        </w:rPr>
      </w:pPr>
      <w:bookmarkStart w:id="4" w:name="_GoBack"/>
      <w:bookmarkEnd w:id="4"/>
    </w:p>
    <w:sectPr w:rsidR="00421F3B" w:rsidRPr="000651AD" w:rsidSect="00DD48B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3D92" w:rsidRDefault="00173D92" w:rsidP="00BE7767">
      <w:r>
        <w:separator/>
      </w:r>
    </w:p>
  </w:endnote>
  <w:endnote w:type="continuationSeparator" w:id="0">
    <w:p w:rsidR="00173D92" w:rsidRDefault="00173D92" w:rsidP="00BE77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3D92" w:rsidRDefault="00173D92" w:rsidP="00BE7767">
      <w:r>
        <w:separator/>
      </w:r>
    </w:p>
  </w:footnote>
  <w:footnote w:type="continuationSeparator" w:id="0">
    <w:p w:rsidR="00173D92" w:rsidRDefault="00173D92" w:rsidP="00BE77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57595"/>
    <w:multiLevelType w:val="hybridMultilevel"/>
    <w:tmpl w:val="24FA15FC"/>
    <w:lvl w:ilvl="0" w:tplc="EED296D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7020E2D"/>
    <w:multiLevelType w:val="hybridMultilevel"/>
    <w:tmpl w:val="1E4812C0"/>
    <w:lvl w:ilvl="0" w:tplc="A84AB2E8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7667F2A"/>
    <w:multiLevelType w:val="hybridMultilevel"/>
    <w:tmpl w:val="D71ABCB2"/>
    <w:lvl w:ilvl="0" w:tplc="ED2091D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A137B31"/>
    <w:multiLevelType w:val="hybridMultilevel"/>
    <w:tmpl w:val="CFFCB11E"/>
    <w:lvl w:ilvl="0" w:tplc="8A2072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B68252D"/>
    <w:multiLevelType w:val="hybridMultilevel"/>
    <w:tmpl w:val="82100D34"/>
    <w:lvl w:ilvl="0" w:tplc="D10E7CC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BMC Genomi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t59ae2twtav6e2svm50rf922rfrt2sztr0&quot;&gt;Comamonas&lt;record-ids&gt;&lt;item&gt;37&lt;/item&gt;&lt;item&gt;100&lt;/item&gt;&lt;item&gt;102&lt;/item&gt;&lt;item&gt;104&lt;/item&gt;&lt;item&gt;105&lt;/item&gt;&lt;item&gt;106&lt;/item&gt;&lt;item&gt;107&lt;/item&gt;&lt;item&gt;120&lt;/item&gt;&lt;/record-ids&gt;&lt;/item&gt;&lt;/Libraries&gt;"/>
  </w:docVars>
  <w:rsids>
    <w:rsidRoot w:val="00E56F7B"/>
    <w:rsid w:val="00004110"/>
    <w:rsid w:val="00032B1C"/>
    <w:rsid w:val="00034CD9"/>
    <w:rsid w:val="00062778"/>
    <w:rsid w:val="000651AD"/>
    <w:rsid w:val="0006629F"/>
    <w:rsid w:val="000833A7"/>
    <w:rsid w:val="0008450B"/>
    <w:rsid w:val="000851CF"/>
    <w:rsid w:val="00090E0E"/>
    <w:rsid w:val="00096BD4"/>
    <w:rsid w:val="000A4FDD"/>
    <w:rsid w:val="000A7F6D"/>
    <w:rsid w:val="000D3CE6"/>
    <w:rsid w:val="00103C82"/>
    <w:rsid w:val="001059FD"/>
    <w:rsid w:val="001073CF"/>
    <w:rsid w:val="001225CA"/>
    <w:rsid w:val="00134981"/>
    <w:rsid w:val="00142A57"/>
    <w:rsid w:val="00147D7D"/>
    <w:rsid w:val="001566AE"/>
    <w:rsid w:val="00171696"/>
    <w:rsid w:val="00173D92"/>
    <w:rsid w:val="00186547"/>
    <w:rsid w:val="00191A80"/>
    <w:rsid w:val="001A7604"/>
    <w:rsid w:val="001D0D2E"/>
    <w:rsid w:val="001D0E87"/>
    <w:rsid w:val="001D17AB"/>
    <w:rsid w:val="001D610D"/>
    <w:rsid w:val="001F0298"/>
    <w:rsid w:val="001F532C"/>
    <w:rsid w:val="00206AB9"/>
    <w:rsid w:val="00216278"/>
    <w:rsid w:val="00236121"/>
    <w:rsid w:val="002400F5"/>
    <w:rsid w:val="00246420"/>
    <w:rsid w:val="00252348"/>
    <w:rsid w:val="0025624D"/>
    <w:rsid w:val="00265D92"/>
    <w:rsid w:val="002D00BC"/>
    <w:rsid w:val="002D421D"/>
    <w:rsid w:val="002F374D"/>
    <w:rsid w:val="00305574"/>
    <w:rsid w:val="00320D64"/>
    <w:rsid w:val="00330079"/>
    <w:rsid w:val="00341DA3"/>
    <w:rsid w:val="00347C08"/>
    <w:rsid w:val="00362339"/>
    <w:rsid w:val="0038259D"/>
    <w:rsid w:val="00393135"/>
    <w:rsid w:val="003A65F6"/>
    <w:rsid w:val="003B28BF"/>
    <w:rsid w:val="003B5720"/>
    <w:rsid w:val="003D2B72"/>
    <w:rsid w:val="003D3467"/>
    <w:rsid w:val="003D4630"/>
    <w:rsid w:val="003D7D3E"/>
    <w:rsid w:val="003D7E35"/>
    <w:rsid w:val="003F2087"/>
    <w:rsid w:val="003F4018"/>
    <w:rsid w:val="003F451C"/>
    <w:rsid w:val="00415CF3"/>
    <w:rsid w:val="00421F3B"/>
    <w:rsid w:val="004366A0"/>
    <w:rsid w:val="00444572"/>
    <w:rsid w:val="00466E82"/>
    <w:rsid w:val="00477C5C"/>
    <w:rsid w:val="00486CC1"/>
    <w:rsid w:val="004911C5"/>
    <w:rsid w:val="004953B8"/>
    <w:rsid w:val="004A78DF"/>
    <w:rsid w:val="004B0E2D"/>
    <w:rsid w:val="004B377B"/>
    <w:rsid w:val="004D39FE"/>
    <w:rsid w:val="004F7A4F"/>
    <w:rsid w:val="00514B37"/>
    <w:rsid w:val="00514D9B"/>
    <w:rsid w:val="00517D78"/>
    <w:rsid w:val="005263B5"/>
    <w:rsid w:val="005423E0"/>
    <w:rsid w:val="00546F5C"/>
    <w:rsid w:val="00552AF0"/>
    <w:rsid w:val="00557DA5"/>
    <w:rsid w:val="00561078"/>
    <w:rsid w:val="005627BB"/>
    <w:rsid w:val="005770D7"/>
    <w:rsid w:val="00582734"/>
    <w:rsid w:val="005E2E57"/>
    <w:rsid w:val="006059FF"/>
    <w:rsid w:val="00607917"/>
    <w:rsid w:val="00612BD9"/>
    <w:rsid w:val="00622A47"/>
    <w:rsid w:val="00661780"/>
    <w:rsid w:val="0069623C"/>
    <w:rsid w:val="006A6FF6"/>
    <w:rsid w:val="006B2600"/>
    <w:rsid w:val="006D0403"/>
    <w:rsid w:val="006F0C78"/>
    <w:rsid w:val="006F39DE"/>
    <w:rsid w:val="006F3EE9"/>
    <w:rsid w:val="00705DFB"/>
    <w:rsid w:val="0073659F"/>
    <w:rsid w:val="0074203F"/>
    <w:rsid w:val="00743C96"/>
    <w:rsid w:val="00745198"/>
    <w:rsid w:val="007516C8"/>
    <w:rsid w:val="007524F7"/>
    <w:rsid w:val="0075329D"/>
    <w:rsid w:val="0078086A"/>
    <w:rsid w:val="00782453"/>
    <w:rsid w:val="00784800"/>
    <w:rsid w:val="00791829"/>
    <w:rsid w:val="00793CE3"/>
    <w:rsid w:val="007A2BA4"/>
    <w:rsid w:val="007B3727"/>
    <w:rsid w:val="007B5E3F"/>
    <w:rsid w:val="007E2176"/>
    <w:rsid w:val="007E2507"/>
    <w:rsid w:val="00801472"/>
    <w:rsid w:val="0080159F"/>
    <w:rsid w:val="0080593E"/>
    <w:rsid w:val="0081418E"/>
    <w:rsid w:val="008146E1"/>
    <w:rsid w:val="00814734"/>
    <w:rsid w:val="008172A5"/>
    <w:rsid w:val="00825C15"/>
    <w:rsid w:val="0083734B"/>
    <w:rsid w:val="0084779F"/>
    <w:rsid w:val="008530E1"/>
    <w:rsid w:val="00865CB6"/>
    <w:rsid w:val="00867425"/>
    <w:rsid w:val="00871EDC"/>
    <w:rsid w:val="00872B91"/>
    <w:rsid w:val="00900BF5"/>
    <w:rsid w:val="00905799"/>
    <w:rsid w:val="00913DA5"/>
    <w:rsid w:val="00924158"/>
    <w:rsid w:val="00937871"/>
    <w:rsid w:val="00940099"/>
    <w:rsid w:val="00951472"/>
    <w:rsid w:val="009662A7"/>
    <w:rsid w:val="00977448"/>
    <w:rsid w:val="009B53AC"/>
    <w:rsid w:val="009E0C62"/>
    <w:rsid w:val="00A4041E"/>
    <w:rsid w:val="00A53A8E"/>
    <w:rsid w:val="00A568E4"/>
    <w:rsid w:val="00A77A57"/>
    <w:rsid w:val="00AA1617"/>
    <w:rsid w:val="00AA3120"/>
    <w:rsid w:val="00AC7F6D"/>
    <w:rsid w:val="00AD33D9"/>
    <w:rsid w:val="00AD7731"/>
    <w:rsid w:val="00AE2FBF"/>
    <w:rsid w:val="00B03564"/>
    <w:rsid w:val="00B23B26"/>
    <w:rsid w:val="00B426DC"/>
    <w:rsid w:val="00B577C0"/>
    <w:rsid w:val="00B77559"/>
    <w:rsid w:val="00B82CAB"/>
    <w:rsid w:val="00B90683"/>
    <w:rsid w:val="00BA0E68"/>
    <w:rsid w:val="00BB03C8"/>
    <w:rsid w:val="00BB1B12"/>
    <w:rsid w:val="00BB7196"/>
    <w:rsid w:val="00BD646A"/>
    <w:rsid w:val="00BE7767"/>
    <w:rsid w:val="00C25504"/>
    <w:rsid w:val="00C51E37"/>
    <w:rsid w:val="00C65900"/>
    <w:rsid w:val="00C8352C"/>
    <w:rsid w:val="00C83D35"/>
    <w:rsid w:val="00C848B3"/>
    <w:rsid w:val="00C916FF"/>
    <w:rsid w:val="00CA02DB"/>
    <w:rsid w:val="00CB3121"/>
    <w:rsid w:val="00CB589D"/>
    <w:rsid w:val="00CC1C13"/>
    <w:rsid w:val="00CE16B0"/>
    <w:rsid w:val="00CE5350"/>
    <w:rsid w:val="00CF6E4D"/>
    <w:rsid w:val="00D11D8C"/>
    <w:rsid w:val="00D15078"/>
    <w:rsid w:val="00D26620"/>
    <w:rsid w:val="00D313A7"/>
    <w:rsid w:val="00D429C6"/>
    <w:rsid w:val="00D6007B"/>
    <w:rsid w:val="00D70C16"/>
    <w:rsid w:val="00D739D8"/>
    <w:rsid w:val="00D91C0D"/>
    <w:rsid w:val="00DA49D4"/>
    <w:rsid w:val="00DC1671"/>
    <w:rsid w:val="00DD04FD"/>
    <w:rsid w:val="00DD3228"/>
    <w:rsid w:val="00DD34C0"/>
    <w:rsid w:val="00DD48B6"/>
    <w:rsid w:val="00DE610A"/>
    <w:rsid w:val="00E17585"/>
    <w:rsid w:val="00E45666"/>
    <w:rsid w:val="00E56F7B"/>
    <w:rsid w:val="00E60C12"/>
    <w:rsid w:val="00E670C3"/>
    <w:rsid w:val="00E7043F"/>
    <w:rsid w:val="00E765CF"/>
    <w:rsid w:val="00EB2396"/>
    <w:rsid w:val="00EE09B6"/>
    <w:rsid w:val="00EE2F9E"/>
    <w:rsid w:val="00EE5040"/>
    <w:rsid w:val="00EF3E02"/>
    <w:rsid w:val="00EF7F44"/>
    <w:rsid w:val="00F00C42"/>
    <w:rsid w:val="00F03D30"/>
    <w:rsid w:val="00F155F4"/>
    <w:rsid w:val="00F22640"/>
    <w:rsid w:val="00F231D0"/>
    <w:rsid w:val="00F23C7C"/>
    <w:rsid w:val="00F253DD"/>
    <w:rsid w:val="00F30AE9"/>
    <w:rsid w:val="00F3740F"/>
    <w:rsid w:val="00F526C3"/>
    <w:rsid w:val="00F67F39"/>
    <w:rsid w:val="00F70F87"/>
    <w:rsid w:val="00F82815"/>
    <w:rsid w:val="00F9509C"/>
    <w:rsid w:val="00FC2BA0"/>
    <w:rsid w:val="00FC382E"/>
    <w:rsid w:val="00FC6645"/>
    <w:rsid w:val="00FD4C6B"/>
    <w:rsid w:val="00FD6DFB"/>
    <w:rsid w:val="00FF2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767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7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77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767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E77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7767"/>
    <w:rPr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BE77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E77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7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67"/>
    <w:rPr>
      <w:sz w:val="18"/>
      <w:szCs w:val="18"/>
    </w:rPr>
  </w:style>
  <w:style w:type="paragraph" w:customStyle="1" w:styleId="Default">
    <w:name w:val="Default"/>
    <w:rsid w:val="00BE7767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E7767"/>
    <w:rPr>
      <w:color w:val="808080"/>
    </w:rPr>
  </w:style>
  <w:style w:type="paragraph" w:styleId="ListParagraph">
    <w:name w:val="List Paragraph"/>
    <w:basedOn w:val="Normal"/>
    <w:uiPriority w:val="34"/>
    <w:qFormat/>
    <w:rsid w:val="00FD6D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70F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F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F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F87"/>
    <w:rPr>
      <w:b/>
      <w:bCs/>
    </w:rPr>
  </w:style>
  <w:style w:type="character" w:styleId="Hyperlink">
    <w:name w:val="Hyperlink"/>
    <w:basedOn w:val="DefaultParagraphFont"/>
    <w:uiPriority w:val="99"/>
    <w:unhideWhenUsed/>
    <w:rsid w:val="00341DA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767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BE77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E77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7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767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E77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BE7767"/>
    <w:rPr>
      <w:b/>
      <w:bCs/>
      <w:sz w:val="32"/>
      <w:szCs w:val="32"/>
    </w:rPr>
  </w:style>
  <w:style w:type="paragraph" w:styleId="a5">
    <w:name w:val="Normal (Web)"/>
    <w:basedOn w:val="a"/>
    <w:uiPriority w:val="99"/>
    <w:unhideWhenUsed/>
    <w:rsid w:val="00BE77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BE7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E7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E7767"/>
    <w:rPr>
      <w:sz w:val="18"/>
      <w:szCs w:val="18"/>
    </w:rPr>
  </w:style>
  <w:style w:type="paragraph" w:customStyle="1" w:styleId="Default">
    <w:name w:val="Default"/>
    <w:rsid w:val="00BE7767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BE7767"/>
    <w:rPr>
      <w:color w:val="808080"/>
    </w:rPr>
  </w:style>
  <w:style w:type="paragraph" w:styleId="a9">
    <w:name w:val="List Paragraph"/>
    <w:basedOn w:val="a"/>
    <w:uiPriority w:val="34"/>
    <w:qFormat/>
    <w:rsid w:val="00FD6DF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F70F87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F70F87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F70F8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70F87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F70F87"/>
    <w:rPr>
      <w:b/>
      <w:bCs/>
    </w:rPr>
  </w:style>
  <w:style w:type="character" w:styleId="ad">
    <w:name w:val="Hyperlink"/>
    <w:basedOn w:val="a0"/>
    <w:uiPriority w:val="99"/>
    <w:unhideWhenUsed/>
    <w:rsid w:val="00341DA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8B36D-EF1E-48FA-BCB9-B3C4BA7EA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adayap</cp:lastModifiedBy>
  <cp:revision>10</cp:revision>
  <dcterms:created xsi:type="dcterms:W3CDTF">2014-09-30T01:10:00Z</dcterms:created>
  <dcterms:modified xsi:type="dcterms:W3CDTF">2015-02-14T03:54:00Z</dcterms:modified>
</cp:coreProperties>
</file>